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3517D" w:rsidR="00166729" w:rsidP="007B3D4C" w:rsidRDefault="00166729" w14:paraId="2AAA6071" w14:textId="1FB3C998">
      <w:pPr>
        <w:rPr>
          <w:sz w:val="28"/>
          <w:szCs w:val="28"/>
          <w:u w:val="single"/>
        </w:rPr>
      </w:pPr>
      <w:bookmarkStart w:name="_Toc74472606" w:id="0"/>
      <w:r w:rsidRPr="146AB9B7" w:rsidR="146AB9B7">
        <w:rPr>
          <w:sz w:val="28"/>
          <w:szCs w:val="28"/>
          <w:u w:val="single"/>
        </w:rPr>
        <w:t>S2 Text. Search strategy.</w:t>
      </w:r>
      <w:bookmarkEnd w:id="0"/>
    </w:p>
    <w:p w:rsidR="007B3D4C" w:rsidP="007B3D4C" w:rsidRDefault="007B3D4C" w14:paraId="355EAC07" w14:textId="77777777"/>
    <w:p w:rsidRPr="00FB3922" w:rsidR="00166729" w:rsidP="00166729" w:rsidRDefault="00166729" w14:paraId="2264A6ED" w14:textId="77777777">
      <w:pPr>
        <w:pStyle w:val="berschrift2"/>
        <w:rPr>
          <w:rFonts w:cs="Arial"/>
          <w:lang w:val="en-US"/>
        </w:rPr>
      </w:pPr>
      <w:r>
        <w:rPr>
          <w:rFonts w:cs="Arial"/>
          <w:lang w:val="en-US"/>
        </w:rPr>
        <w:t>Review questions</w:t>
      </w:r>
    </w:p>
    <w:p w:rsidR="00166729" w:rsidP="00166729" w:rsidRDefault="00166729" w14:paraId="0A648FC4" w14:textId="77777777">
      <w:pPr>
        <w:rPr>
          <w:rFonts w:cs="Arial"/>
          <w:color w:val="000000"/>
          <w:sz w:val="20"/>
          <w:szCs w:val="20"/>
        </w:rPr>
      </w:pPr>
      <w:r w:rsidRPr="00FB3922">
        <w:rPr>
          <w:rFonts w:cs="Arial"/>
          <w:color w:val="000000"/>
          <w:sz w:val="20"/>
          <w:szCs w:val="20"/>
        </w:rPr>
        <w:t>To assess the accuracy and ease-of-use of marketable antigen point of care diagnostics for SARS-CoV-2 compared to RT-PCR based on manufacturer independent evaluations.</w:t>
      </w:r>
    </w:p>
    <w:p w:rsidRPr="00FB3922" w:rsidR="00166729" w:rsidP="00166729" w:rsidRDefault="00166729" w14:paraId="4EEC187C" w14:textId="77777777">
      <w:pPr>
        <w:rPr>
          <w:rFonts w:cs="Arial"/>
          <w:color w:val="000000"/>
          <w:sz w:val="20"/>
          <w:szCs w:val="20"/>
        </w:rPr>
      </w:pPr>
    </w:p>
    <w:p w:rsidRPr="00114AE4" w:rsidR="00166729" w:rsidP="00166729" w:rsidRDefault="00166729" w14:paraId="5274356C" w14:textId="77777777">
      <w:pPr>
        <w:rPr>
          <w:lang w:val="de-DE" w:eastAsia="de-DE"/>
        </w:rPr>
      </w:pPr>
      <w:proofErr w:type="spellStart"/>
      <w:r>
        <w:rPr>
          <w:rFonts w:cs="Arial"/>
          <w:color w:val="000000"/>
          <w:sz w:val="20"/>
          <w:szCs w:val="20"/>
          <w:lang w:val="de-DE"/>
        </w:rPr>
        <w:t>Restriction</w:t>
      </w:r>
      <w:proofErr w:type="spellEnd"/>
      <w:r>
        <w:rPr>
          <w:rFonts w:cs="Arial"/>
          <w:color w:val="000000"/>
          <w:sz w:val="20"/>
          <w:szCs w:val="20"/>
          <w:lang w:val="de-DE"/>
        </w:rPr>
        <w:t xml:space="preserve">: </w:t>
      </w:r>
      <w:proofErr w:type="spellStart"/>
      <w:r>
        <w:rPr>
          <w:rFonts w:cs="Arial"/>
          <w:color w:val="000000"/>
          <w:sz w:val="20"/>
          <w:szCs w:val="20"/>
          <w:lang w:val="de-DE"/>
        </w:rPr>
        <w:t>start</w:t>
      </w:r>
      <w:proofErr w:type="spellEnd"/>
      <w:r>
        <w:rPr>
          <w:rFonts w:cs="Arial"/>
          <w:color w:val="000000"/>
          <w:sz w:val="20"/>
          <w:szCs w:val="20"/>
          <w:lang w:val="de-DE"/>
        </w:rPr>
        <w:t xml:space="preserve"> Dezember 2019</w:t>
      </w:r>
    </w:p>
    <w:p w:rsidRPr="00001BF0" w:rsidR="00166729" w:rsidP="00166729" w:rsidRDefault="00166729" w14:paraId="4F324B0C" w14:textId="77777777">
      <w:pPr>
        <w:pStyle w:val="berschrift2"/>
      </w:pPr>
      <w:proofErr w:type="spellStart"/>
      <w:r>
        <w:t>Definitions</w:t>
      </w:r>
      <w:proofErr w:type="spellEnd"/>
    </w:p>
    <w:p w:rsidRPr="00821263" w:rsidR="00166729" w:rsidP="0076402A" w:rsidRDefault="00166729" w14:paraId="5775EAE4" w14:textId="77777777">
      <w:pPr>
        <w:rPr>
          <w:lang w:val="de-DE" w:eastAsia="de-DE"/>
        </w:rPr>
      </w:pPr>
      <w:r w:rsidRPr="00821263"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69"/>
      </w:tblGrid>
      <w:tr w:rsidRPr="00BC5B44" w:rsidR="00F67DA2" w:rsidTr="00F67DA2" w14:paraId="6E3B5D01" w14:textId="77777777">
        <w:tc>
          <w:tcPr>
            <w:tcW w:w="6469" w:type="dxa"/>
          </w:tcPr>
          <w:p w:rsidRPr="00B06089" w:rsidR="00F67DA2" w:rsidP="00EA6AF6" w:rsidRDefault="00F67DA2" w14:paraId="61C11D5E" w14:textId="77777777">
            <w:pPr>
              <w:rPr>
                <w:rFonts w:cs="Arial"/>
                <w:color w:val="000000"/>
                <w:lang w:val="de-DE"/>
              </w:rPr>
            </w:pPr>
            <w:r w:rsidRPr="00B85E7A">
              <w:rPr>
                <w:rFonts w:cs="Arial"/>
                <w:color w:val="000000"/>
                <w:lang w:val="de-DE"/>
              </w:rPr>
              <w:t xml:space="preserve">SARS-CoV-2 </w:t>
            </w:r>
          </w:p>
        </w:tc>
      </w:tr>
    </w:tbl>
    <w:p w:rsidRPr="00821263" w:rsidR="00166729" w:rsidP="0076402A" w:rsidRDefault="00166729" w14:paraId="766BE260" w14:textId="77777777">
      <w:r w:rsidRPr="00821263"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75"/>
      </w:tblGrid>
      <w:tr w:rsidRPr="0073517D" w:rsidR="00F67DA2" w:rsidTr="00F67DA2" w14:paraId="63C75781" w14:textId="77777777">
        <w:tc>
          <w:tcPr>
            <w:tcW w:w="6475" w:type="dxa"/>
          </w:tcPr>
          <w:p w:rsidRPr="00B06089" w:rsidR="00F67DA2" w:rsidP="00EA6AF6" w:rsidRDefault="00F67DA2" w14:paraId="23D87630" w14:textId="77777777">
            <w:pPr>
              <w:rPr>
                <w:rFonts w:cs="Arial"/>
                <w:lang w:val="de-DE"/>
              </w:rPr>
            </w:pPr>
            <w:r w:rsidRPr="00B85E7A">
              <w:rPr>
                <w:rFonts w:cs="Arial"/>
                <w:color w:val="000000"/>
                <w:lang w:val="de-DE"/>
              </w:rPr>
              <w:t>Anti</w:t>
            </w:r>
            <w:r>
              <w:rPr>
                <w:rFonts w:cs="Arial"/>
                <w:color w:val="000000"/>
                <w:lang w:val="de-DE"/>
              </w:rPr>
              <w:t xml:space="preserve">gen nachweisenden Schnelltests Ag </w:t>
            </w:r>
            <w:r w:rsidRPr="00B85E7A">
              <w:rPr>
                <w:rFonts w:cs="Arial"/>
                <w:color w:val="000000"/>
                <w:lang w:val="de-DE"/>
              </w:rPr>
              <w:t>RDT</w:t>
            </w:r>
          </w:p>
        </w:tc>
      </w:tr>
    </w:tbl>
    <w:p w:rsidRPr="00001BF0" w:rsidR="00166729" w:rsidP="00166729" w:rsidRDefault="00166729" w14:paraId="7174E439" w14:textId="77777777">
      <w:pPr>
        <w:pStyle w:val="berschrift2"/>
        <w:rPr>
          <w:rFonts w:cs="Arial"/>
        </w:rPr>
      </w:pPr>
      <w:r w:rsidRPr="00001BF0">
        <w:rPr>
          <w:rFonts w:cs="Arial"/>
        </w:rPr>
        <w:t>Strategie</w:t>
      </w: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568"/>
        <w:gridCol w:w="2968"/>
      </w:tblGrid>
      <w:tr w:rsidR="00F67DA2" w:rsidTr="00EA6AF6" w14:paraId="58BE3746" w14:textId="77777777"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2C646248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</w:t>
            </w:r>
          </w:p>
        </w:tc>
        <w:tc>
          <w:tcPr>
            <w:tcW w:w="2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F67DA2" w:rsidP="00EA6AF6" w:rsidRDefault="00F67DA2" w14:paraId="221B3C80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P</w:t>
            </w:r>
          </w:p>
        </w:tc>
      </w:tr>
      <w:tr w:rsidR="00F67DA2" w:rsidTr="00EA6AF6" w14:paraId="6EB7430E" w14:textId="77777777"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145B6587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</w:t>
            </w:r>
          </w:p>
        </w:tc>
        <w:tc>
          <w:tcPr>
            <w:tcW w:w="2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F67DA2" w:rsidP="00EA6AF6" w:rsidRDefault="00F67DA2" w14:paraId="1152B181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I</w:t>
            </w:r>
          </w:p>
        </w:tc>
      </w:tr>
      <w:tr w:rsidR="00F67DA2" w:rsidTr="00EA6AF6" w14:paraId="3E0DD14E" w14:textId="77777777"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079471DE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</w:t>
            </w:r>
          </w:p>
        </w:tc>
        <w:tc>
          <w:tcPr>
            <w:tcW w:w="2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F67DA2" w:rsidP="00EA6AF6" w:rsidRDefault="00F67DA2" w14:paraId="64E0F5D6" w14:textId="77777777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 AND 2</w:t>
            </w:r>
          </w:p>
        </w:tc>
      </w:tr>
    </w:tbl>
    <w:p w:rsidR="00166729" w:rsidP="00166729" w:rsidRDefault="00166729" w14:paraId="33236BDD" w14:textId="77777777">
      <w:pPr>
        <w:rPr>
          <w:rFonts w:cs="Arial"/>
          <w:sz w:val="20"/>
          <w:szCs w:val="20"/>
          <w:lang w:val="de-DE" w:eastAsia="de-DE"/>
        </w:rPr>
      </w:pPr>
    </w:p>
    <w:p w:rsidRPr="00001BF0" w:rsidR="00166729" w:rsidP="00166729" w:rsidRDefault="00166729" w14:paraId="70EDBE8C" w14:textId="77777777">
      <w:pPr>
        <w:pStyle w:val="berschrift2"/>
        <w:rPr>
          <w:rFonts w:cs="Arial"/>
        </w:rPr>
      </w:pPr>
      <w:proofErr w:type="spellStart"/>
      <w:r>
        <w:rPr>
          <w:rFonts w:cs="Arial"/>
        </w:rPr>
        <w:t>Searched</w:t>
      </w:r>
      <w:proofErr w:type="spellEnd"/>
      <w:r>
        <w:rPr>
          <w:rFonts w:cs="Arial"/>
        </w:rPr>
        <w:t xml:space="preserve"> Databases</w:t>
      </w:r>
    </w:p>
    <w:p w:rsidRPr="00001BF0" w:rsidR="00166729" w:rsidP="00166729" w:rsidRDefault="00166729" w14:paraId="6BB3E2B7" w14:textId="77777777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 w:rsidRPr="00001BF0">
        <w:rPr>
          <w:rFonts w:cs="Arial"/>
          <w:sz w:val="20"/>
          <w:szCs w:val="20"/>
          <w:lang w:val="de-DE"/>
        </w:rPr>
        <w:t>PubMed</w:t>
      </w:r>
      <w:proofErr w:type="spellEnd"/>
    </w:p>
    <w:p w:rsidRPr="00114AE4" w:rsidR="00166729" w:rsidP="00166729" w:rsidRDefault="00166729" w14:paraId="6F0D6902" w14:textId="77777777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</w:rPr>
      </w:pPr>
      <w:r w:rsidRPr="00114AE4">
        <w:rPr>
          <w:rFonts w:cs="Arial"/>
          <w:sz w:val="20"/>
          <w:szCs w:val="20"/>
        </w:rPr>
        <w:t>Web of Science Core Collection</w:t>
      </w:r>
    </w:p>
    <w:p w:rsidR="00166729" w:rsidP="00166729" w:rsidRDefault="00166729" w14:paraId="70826C88" w14:textId="77777777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>
        <w:rPr>
          <w:rFonts w:cs="Arial"/>
          <w:sz w:val="20"/>
          <w:szCs w:val="20"/>
          <w:lang w:val="de-DE"/>
        </w:rPr>
        <w:t>BioRxiv</w:t>
      </w:r>
      <w:proofErr w:type="spellEnd"/>
    </w:p>
    <w:p w:rsidRPr="00001BF0" w:rsidR="00166729" w:rsidP="00166729" w:rsidRDefault="00166729" w14:paraId="568A9285" w14:textId="77777777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>
        <w:rPr>
          <w:rFonts w:cs="Arial"/>
          <w:sz w:val="20"/>
          <w:szCs w:val="20"/>
          <w:lang w:val="de-DE"/>
        </w:rPr>
        <w:t>MedRxiv</w:t>
      </w:r>
      <w:proofErr w:type="spellEnd"/>
    </w:p>
    <w:p w:rsidRPr="00001BF0" w:rsidR="00166729" w:rsidP="00166729" w:rsidRDefault="00166729" w14:paraId="1D23CE90" w14:textId="77777777">
      <w:pPr>
        <w:rPr>
          <w:rFonts w:cs="Arial"/>
          <w:sz w:val="20"/>
          <w:szCs w:val="20"/>
          <w:lang w:val="de-DE"/>
        </w:rPr>
      </w:pPr>
    </w:p>
    <w:p w:rsidR="00166729" w:rsidP="00166729" w:rsidRDefault="00166729" w14:paraId="01B8206A" w14:textId="77777777">
      <w:pPr>
        <w:pStyle w:val="berschrift2"/>
      </w:pPr>
      <w:proofErr w:type="spellStart"/>
      <w:r>
        <w:t>PubMed</w:t>
      </w:r>
      <w:proofErr w:type="spellEnd"/>
    </w:p>
    <w:p w:rsidR="00166729" w:rsidP="0076402A" w:rsidRDefault="00166729" w14:paraId="0FC03B88" w14:textId="77777777">
      <w: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5524"/>
      </w:tblGrid>
      <w:tr w:rsidRPr="006623DD" w:rsidR="00F67DA2" w:rsidTr="00EA6AF6" w14:paraId="172F84CE" w14:textId="77777777">
        <w:tc>
          <w:tcPr>
            <w:tcW w:w="5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5CB88CA6" w14:textId="77777777">
            <w:pPr>
              <w:rPr>
                <w:rFonts w:cs="Arial"/>
                <w:b/>
              </w:rPr>
            </w:pPr>
            <w:r>
              <w:rPr>
                <w:rFonts w:cs="Arial"/>
              </w:rPr>
              <w:t>(</w:t>
            </w:r>
            <w:r>
              <w:rPr>
                <w:rFonts w:cs="Arial"/>
                <w:b/>
              </w:rPr>
              <w:t xml:space="preserve">"Severe Acute Respiratory Syndrome Coronavirus 2"[Supplementary Concept] OR </w:t>
            </w:r>
          </w:p>
          <w:p w:rsidR="00F67DA2" w:rsidP="00EA6AF6" w:rsidRDefault="00F67DA2" w14:paraId="2EF8AEA6" w14:textId="7777777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COVID-19" [Supplementary Concept] OR </w:t>
            </w:r>
          </w:p>
          <w:p w:rsidR="00F67DA2" w:rsidP="00EA6AF6" w:rsidRDefault="00F67DA2" w14:paraId="1550D0D4" w14:textId="7777777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"</w:t>
            </w:r>
            <w:proofErr w:type="spellStart"/>
            <w:r>
              <w:rPr>
                <w:rFonts w:cs="Arial"/>
                <w:b/>
              </w:rPr>
              <w:t>Betacoronavirus</w:t>
            </w:r>
            <w:proofErr w:type="spellEnd"/>
            <w:r>
              <w:rPr>
                <w:rFonts w:cs="Arial"/>
                <w:b/>
              </w:rPr>
              <w:t xml:space="preserve">"[Mesh] OR </w:t>
            </w:r>
          </w:p>
          <w:p w:rsidR="00F67DA2" w:rsidP="00EA6AF6" w:rsidRDefault="00F67DA2" w14:paraId="5868032C" w14:textId="7777777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Coronavirus"[Mesh] OR </w:t>
            </w:r>
          </w:p>
          <w:p w:rsidR="00F67DA2" w:rsidP="00EA6AF6" w:rsidRDefault="00F67DA2" w14:paraId="294E84A1" w14:textId="77777777">
            <w:pPr>
              <w:rPr>
                <w:rFonts w:cs="Arial"/>
              </w:rPr>
            </w:pPr>
            <w:r>
              <w:rPr>
                <w:rFonts w:cs="Arial"/>
              </w:rPr>
              <w:t>covid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4442DF91" w14:textId="77777777">
            <w:pPr>
              <w:rPr>
                <w:rFonts w:cs="Arial"/>
              </w:rPr>
            </w:pPr>
            <w:r>
              <w:rPr>
                <w:rFonts w:cs="Arial"/>
              </w:rPr>
              <w:t>"coronavirus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548797AA" w14:textId="77777777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gramStart"/>
            <w:r>
              <w:rPr>
                <w:rFonts w:cs="Arial"/>
              </w:rPr>
              <w:t>corona</w:t>
            </w:r>
            <w:proofErr w:type="gramEnd"/>
            <w:r>
              <w:rPr>
                <w:rFonts w:cs="Arial"/>
              </w:rPr>
              <w:t xml:space="preserve"> virus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70D2345D" w14:textId="77777777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4B2FCB4C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n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0396F1AA" w14:textId="77777777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rscov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50C1AC12" w14:textId="77777777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proofErr w:type="gramStart"/>
            <w:r>
              <w:rPr>
                <w:rFonts w:cs="Arial"/>
              </w:rPr>
              <w:t>sars</w:t>
            </w:r>
            <w:proofErr w:type="spellEnd"/>
            <w:proofErr w:type="gram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30F319EA" w14:textId="77777777">
            <w:pPr>
              <w:rPr>
                <w:rFonts w:cs="Arial"/>
              </w:rPr>
            </w:pPr>
            <w:r>
              <w:rPr>
                <w:rFonts w:cs="Arial"/>
              </w:rPr>
              <w:t>"2019nCoV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7935E4A5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2019 </w:t>
            </w: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23918874" w14:textId="77777777">
            <w:pPr>
              <w:rPr>
                <w:rFonts w:cs="Arial"/>
              </w:rPr>
            </w:pPr>
            <w:r>
              <w:rPr>
                <w:rFonts w:cs="Arial"/>
              </w:rPr>
              <w:t>"sars2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212C7D05" w14:textId="77777777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proofErr w:type="gramStart"/>
            <w:r>
              <w:rPr>
                <w:rFonts w:cs="Arial"/>
              </w:rPr>
              <w:t>sars</w:t>
            </w:r>
            <w:proofErr w:type="spellEnd"/>
            <w:proofErr w:type="gramEnd"/>
            <w:r>
              <w:rPr>
                <w:rFonts w:cs="Arial"/>
              </w:rPr>
              <w:t xml:space="preserve"> 2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</w:tc>
      </w:tr>
    </w:tbl>
    <w:p w:rsidR="00166729" w:rsidP="0076402A" w:rsidRDefault="00166729" w14:paraId="15069E11" w14:textId="77777777">
      <w: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76"/>
      </w:tblGrid>
      <w:tr w:rsidR="00F67DA2" w:rsidTr="00F67DA2" w14:paraId="2A0BCB69" w14:textId="77777777">
        <w:tc>
          <w:tcPr>
            <w:tcW w:w="6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39EAB3BD" w14:textId="7777777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Point-of-Care Testing"[Mesh] OR </w:t>
            </w:r>
          </w:p>
          <w:p w:rsidRPr="00D12F13" w:rsidR="00F67DA2" w:rsidP="00EA6AF6" w:rsidRDefault="00F67DA2" w14:paraId="7BFE3106" w14:textId="77777777">
            <w:pPr>
              <w:rPr>
                <w:rFonts w:cs="Arial"/>
              </w:rPr>
            </w:pPr>
            <w:r w:rsidRPr="00D12F13">
              <w:rPr>
                <w:rFonts w:cs="Arial"/>
              </w:rPr>
              <w:t>Antigen[</w:t>
            </w:r>
            <w:proofErr w:type="spellStart"/>
            <w:r w:rsidRPr="00D12F13">
              <w:rPr>
                <w:rFonts w:cs="Arial"/>
              </w:rPr>
              <w:t>tw</w:t>
            </w:r>
            <w:proofErr w:type="spellEnd"/>
            <w:r w:rsidRPr="00D12F13">
              <w:rPr>
                <w:rFonts w:cs="Arial"/>
              </w:rPr>
              <w:t>] OR</w:t>
            </w:r>
          </w:p>
          <w:p w:rsidR="00F67DA2" w:rsidP="00EA6AF6" w:rsidRDefault="00F67DA2" w14:paraId="61ABAB70" w14:textId="77777777">
            <w:pPr>
              <w:rPr>
                <w:rFonts w:cs="Arial"/>
              </w:rPr>
            </w:pPr>
            <w:r w:rsidRPr="00D12F13">
              <w:rPr>
                <w:rFonts w:cs="Arial"/>
              </w:rPr>
              <w:t xml:space="preserve">“Lateral </w:t>
            </w:r>
            <w:proofErr w:type="gramStart"/>
            <w:r w:rsidRPr="00D12F13">
              <w:rPr>
                <w:rFonts w:cs="Arial"/>
              </w:rPr>
              <w:t>flow”[</w:t>
            </w:r>
            <w:proofErr w:type="spellStart"/>
            <w:proofErr w:type="gramEnd"/>
            <w:r w:rsidRPr="00D12F13">
              <w:rPr>
                <w:rFonts w:cs="Arial"/>
              </w:rPr>
              <w:t>tw</w:t>
            </w:r>
            <w:proofErr w:type="spellEnd"/>
            <w:r w:rsidRPr="00D12F13">
              <w:rPr>
                <w:rFonts w:cs="Arial"/>
              </w:rPr>
              <w:t>] OR</w:t>
            </w:r>
            <w:r>
              <w:rPr>
                <w:rFonts w:cs="Arial"/>
              </w:rPr>
              <w:t xml:space="preserve"> </w:t>
            </w:r>
          </w:p>
          <w:p w:rsidR="00F67DA2" w:rsidP="00EA6AF6" w:rsidRDefault="00F67DA2" w14:paraId="11DCD60F" w14:textId="77777777">
            <w:pPr>
              <w:rPr>
                <w:rFonts w:cs="Arial"/>
              </w:rPr>
            </w:pPr>
            <w:proofErr w:type="gramStart"/>
            <w:r>
              <w:rPr>
                <w:rFonts w:cs="Arial"/>
              </w:rPr>
              <w:t>RDT[</w:t>
            </w:r>
            <w:proofErr w:type="spellStart"/>
            <w:proofErr w:type="gramEnd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600CC647" w14:textId="77777777">
            <w:pPr>
              <w:rPr>
                <w:rFonts w:cs="Arial"/>
              </w:rPr>
            </w:pPr>
            <w:r>
              <w:rPr>
                <w:rFonts w:cs="Arial"/>
              </w:rPr>
              <w:t>(("Point of Care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651F80E9" w14:textId="77777777">
            <w:pPr>
              <w:rPr>
                <w:rFonts w:cs="Arial"/>
              </w:rPr>
            </w:pPr>
            <w:r>
              <w:rPr>
                <w:rFonts w:cs="Arial"/>
              </w:rPr>
              <w:t>"Bedside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F67DA2" w:rsidP="00EA6AF6" w:rsidRDefault="00F67DA2" w14:paraId="04A152CC" w14:textId="77777777">
            <w:pPr>
              <w:rPr>
                <w:rFonts w:cs="Arial"/>
              </w:rPr>
            </w:pPr>
            <w:r>
              <w:rPr>
                <w:rFonts w:cs="Arial"/>
              </w:rPr>
              <w:t>Rapid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  <w:p w:rsidR="00F67DA2" w:rsidP="00EA6AF6" w:rsidRDefault="00F67DA2" w14:paraId="3BF22205" w14:textId="77777777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AND </w:t>
            </w:r>
          </w:p>
          <w:p w:rsidR="00F67DA2" w:rsidP="00EA6AF6" w:rsidRDefault="00F67DA2" w14:paraId="530FDF59" w14:textId="77777777">
            <w:pPr>
              <w:rPr>
                <w:rFonts w:cs="Arial"/>
              </w:rPr>
            </w:pPr>
            <w:r>
              <w:rPr>
                <w:rFonts w:cs="Arial"/>
              </w:rPr>
              <w:t>Test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</w:tc>
      </w:tr>
    </w:tbl>
    <w:p w:rsidR="00166729" w:rsidP="00166729" w:rsidRDefault="00166729" w14:paraId="601ED5DB" w14:textId="77777777">
      <w:pPr>
        <w:ind w:left="-142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P</w:t>
      </w:r>
    </w:p>
    <w:p w:rsidR="00166729" w:rsidP="00166729" w:rsidRDefault="00166729" w14:paraId="19FF13E5" w14:textId="77777777">
      <w:pPr>
        <w:ind w:left="-142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1 (99976)</w:t>
      </w:r>
    </w:p>
    <w:p w:rsidR="00166729" w:rsidP="00166729" w:rsidRDefault="00166729" w14:paraId="69AAE9CB" w14:textId="77777777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("Severe Acute Respiratory Syndrome Coronavirus 2"[Supplementary Concept] OR "COVID-19"[Supplementary Concept] OR "</w:t>
      </w:r>
      <w:proofErr w:type="spellStart"/>
      <w:r w:rsidRPr="00A2494C">
        <w:rPr>
          <w:sz w:val="20"/>
          <w:szCs w:val="20"/>
        </w:rPr>
        <w:t>Betacoronavirus</w:t>
      </w:r>
      <w:proofErr w:type="spellEnd"/>
      <w:r w:rsidRPr="00A2494C">
        <w:rPr>
          <w:sz w:val="20"/>
          <w:szCs w:val="20"/>
        </w:rPr>
        <w:t>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"Coronavirus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"covid*"[Text Word] OR "coronavirus*"[Text Word] OR "corona virus*"[Text Word] OR "</w:t>
      </w:r>
      <w:proofErr w:type="spellStart"/>
      <w:r w:rsidRPr="00A2494C">
        <w:rPr>
          <w:sz w:val="20"/>
          <w:szCs w:val="20"/>
        </w:rPr>
        <w:t>ncov</w:t>
      </w:r>
      <w:proofErr w:type="spellEnd"/>
      <w:r w:rsidRPr="00A2494C">
        <w:rPr>
          <w:sz w:val="20"/>
          <w:szCs w:val="20"/>
        </w:rPr>
        <w:t xml:space="preserve">*"[Text Word] OR "n </w:t>
      </w:r>
      <w:proofErr w:type="spellStart"/>
      <w:r w:rsidRPr="00A2494C">
        <w:rPr>
          <w:sz w:val="20"/>
          <w:szCs w:val="20"/>
        </w:rPr>
        <w:t>cov</w:t>
      </w:r>
      <w:proofErr w:type="spellEnd"/>
      <w:r w:rsidRPr="00A2494C">
        <w:rPr>
          <w:sz w:val="20"/>
          <w:szCs w:val="20"/>
        </w:rPr>
        <w:t>*"[Text Word] OR "</w:t>
      </w:r>
      <w:proofErr w:type="spellStart"/>
      <w:r w:rsidRPr="00A2494C">
        <w:rPr>
          <w:sz w:val="20"/>
          <w:szCs w:val="20"/>
        </w:rPr>
        <w:t>sarscov</w:t>
      </w:r>
      <w:proofErr w:type="spellEnd"/>
      <w:r w:rsidRPr="00A2494C">
        <w:rPr>
          <w:sz w:val="20"/>
          <w:szCs w:val="20"/>
        </w:rPr>
        <w:t>*"[Text Word] OR "</w:t>
      </w:r>
      <w:proofErr w:type="spellStart"/>
      <w:r w:rsidRPr="00A2494C">
        <w:rPr>
          <w:sz w:val="20"/>
          <w:szCs w:val="20"/>
        </w:rPr>
        <w:t>sars</w:t>
      </w:r>
      <w:proofErr w:type="spellEnd"/>
      <w:r w:rsidRPr="00A2494C">
        <w:rPr>
          <w:sz w:val="20"/>
          <w:szCs w:val="20"/>
        </w:rPr>
        <w:t xml:space="preserve"> </w:t>
      </w:r>
      <w:proofErr w:type="spellStart"/>
      <w:r w:rsidRPr="00A2494C">
        <w:rPr>
          <w:sz w:val="20"/>
          <w:szCs w:val="20"/>
        </w:rPr>
        <w:t>cov</w:t>
      </w:r>
      <w:proofErr w:type="spellEnd"/>
      <w:r w:rsidRPr="00A2494C">
        <w:rPr>
          <w:sz w:val="20"/>
          <w:szCs w:val="20"/>
        </w:rPr>
        <w:t xml:space="preserve">*"[Text Word] OR "2019ncov*"[Text Word] OR "2019 </w:t>
      </w:r>
      <w:proofErr w:type="spellStart"/>
      <w:r w:rsidRPr="00A2494C">
        <w:rPr>
          <w:sz w:val="20"/>
          <w:szCs w:val="20"/>
        </w:rPr>
        <w:t>ncov</w:t>
      </w:r>
      <w:proofErr w:type="spellEnd"/>
      <w:r w:rsidRPr="00A2494C">
        <w:rPr>
          <w:sz w:val="20"/>
          <w:szCs w:val="20"/>
        </w:rPr>
        <w:t>*"[Text Word] OR "sars2*"[Text Word] OR "</w:t>
      </w:r>
      <w:proofErr w:type="spellStart"/>
      <w:r w:rsidRPr="00A2494C">
        <w:rPr>
          <w:sz w:val="20"/>
          <w:szCs w:val="20"/>
        </w:rPr>
        <w:t>sars</w:t>
      </w:r>
      <w:proofErr w:type="spellEnd"/>
      <w:r w:rsidRPr="00A2494C">
        <w:rPr>
          <w:sz w:val="20"/>
          <w:szCs w:val="20"/>
        </w:rPr>
        <w:t xml:space="preserve"> 2*"[Text Word])</w:t>
      </w:r>
    </w:p>
    <w:p w:rsidR="00166729" w:rsidP="00166729" w:rsidRDefault="00166729" w14:paraId="5CD7F406" w14:textId="77777777">
      <w:pPr>
        <w:ind w:left="-142"/>
        <w:rPr>
          <w:sz w:val="20"/>
          <w:szCs w:val="20"/>
        </w:rPr>
      </w:pPr>
    </w:p>
    <w:p w:rsidRPr="006242A6" w:rsidR="00166729" w:rsidP="00166729" w:rsidRDefault="00166729" w14:paraId="63B97DDE" w14:textId="77777777">
      <w:pPr>
        <w:ind w:left="-142"/>
        <w:rPr>
          <w:b/>
          <w:bCs/>
          <w:sz w:val="20"/>
          <w:szCs w:val="20"/>
        </w:rPr>
      </w:pPr>
      <w:r w:rsidRPr="006242A6">
        <w:rPr>
          <w:b/>
          <w:bCs/>
          <w:sz w:val="20"/>
          <w:szCs w:val="20"/>
        </w:rPr>
        <w:t>I</w:t>
      </w:r>
    </w:p>
    <w:p w:rsidRPr="006242A6" w:rsidR="00166729" w:rsidP="00166729" w:rsidRDefault="00166729" w14:paraId="5E1E98DF" w14:textId="77777777">
      <w:pPr>
        <w:ind w:left="-142"/>
        <w:rPr>
          <w:b/>
          <w:bCs/>
          <w:sz w:val="20"/>
          <w:szCs w:val="20"/>
        </w:rPr>
      </w:pPr>
      <w:r w:rsidRPr="006242A6">
        <w:rPr>
          <w:b/>
          <w:bCs/>
          <w:sz w:val="20"/>
          <w:szCs w:val="20"/>
        </w:rPr>
        <w:t xml:space="preserve">2 </w:t>
      </w:r>
      <w:r>
        <w:rPr>
          <w:b/>
          <w:bCs/>
          <w:sz w:val="20"/>
          <w:szCs w:val="20"/>
        </w:rPr>
        <w:t>(</w:t>
      </w:r>
      <w:r w:rsidRPr="006242A6">
        <w:rPr>
          <w:b/>
          <w:bCs/>
          <w:sz w:val="20"/>
          <w:szCs w:val="20"/>
        </w:rPr>
        <w:t>816722</w:t>
      </w:r>
      <w:r>
        <w:rPr>
          <w:b/>
          <w:bCs/>
          <w:sz w:val="20"/>
          <w:szCs w:val="20"/>
        </w:rPr>
        <w:t>)</w:t>
      </w:r>
    </w:p>
    <w:p w:rsidR="00166729" w:rsidP="00166729" w:rsidRDefault="00166729" w14:paraId="56DB7A14" w14:textId="77777777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("Point-of-Care Testing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</w:t>
      </w:r>
      <w:r w:rsidRPr="001D3F2D">
        <w:rPr>
          <w:sz w:val="20"/>
          <w:szCs w:val="20"/>
        </w:rPr>
        <w:t>"antigen"[Text Word] OR "lateral flow"[Text</w:t>
      </w:r>
      <w:r w:rsidRPr="00A2494C">
        <w:rPr>
          <w:sz w:val="20"/>
          <w:szCs w:val="20"/>
        </w:rPr>
        <w:t xml:space="preserve"> Word] OR "RDT"[Text Word] OR (("point of care*"[Text Word] OR "bedside*"[Text Word] OR "rapid*"[Text Word]) AND "test*"[Text Word]))</w:t>
      </w:r>
    </w:p>
    <w:p w:rsidR="00166729" w:rsidP="00166729" w:rsidRDefault="00166729" w14:paraId="3CE72DA7" w14:textId="77777777">
      <w:pPr>
        <w:ind w:left="-142"/>
        <w:rPr>
          <w:sz w:val="20"/>
          <w:szCs w:val="20"/>
        </w:rPr>
      </w:pPr>
    </w:p>
    <w:p w:rsidRPr="006242A6" w:rsidR="00166729" w:rsidP="00166729" w:rsidRDefault="00166729" w14:paraId="0BCF3816" w14:textId="77777777">
      <w:pPr>
        <w:ind w:left="-142"/>
        <w:rPr>
          <w:b/>
          <w:bCs/>
          <w:sz w:val="20"/>
          <w:szCs w:val="20"/>
        </w:rPr>
      </w:pPr>
      <w:r w:rsidRPr="006242A6">
        <w:rPr>
          <w:b/>
          <w:bCs/>
          <w:sz w:val="20"/>
          <w:szCs w:val="20"/>
        </w:rPr>
        <w:t xml:space="preserve">3 </w:t>
      </w:r>
      <w:r>
        <w:rPr>
          <w:b/>
          <w:bCs/>
          <w:sz w:val="20"/>
          <w:szCs w:val="20"/>
        </w:rPr>
        <w:t>(</w:t>
      </w:r>
      <w:r w:rsidRPr="006242A6">
        <w:rPr>
          <w:b/>
          <w:bCs/>
          <w:sz w:val="20"/>
          <w:szCs w:val="20"/>
        </w:rPr>
        <w:t>1637239</w:t>
      </w:r>
      <w:r>
        <w:rPr>
          <w:b/>
          <w:bCs/>
          <w:sz w:val="20"/>
          <w:szCs w:val="20"/>
        </w:rPr>
        <w:t>)</w:t>
      </w:r>
    </w:p>
    <w:p w:rsidR="00166729" w:rsidP="00166729" w:rsidRDefault="00166729" w14:paraId="27A7645B" w14:textId="77777777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2019/12/01:2020/12/11[Date - Publication]</w:t>
      </w:r>
    </w:p>
    <w:p w:rsidR="00166729" w:rsidP="00166729" w:rsidRDefault="00166729" w14:paraId="5BC1D205" w14:textId="77777777">
      <w:pPr>
        <w:ind w:left="-142"/>
        <w:rPr>
          <w:rFonts w:cs="Arial"/>
          <w:b/>
          <w:bCs/>
          <w:sz w:val="20"/>
          <w:szCs w:val="20"/>
        </w:rPr>
      </w:pPr>
    </w:p>
    <w:p w:rsidR="00166729" w:rsidP="00166729" w:rsidRDefault="00166729" w14:paraId="3334B323" w14:textId="7D814BFF">
      <w:pPr>
        <w:ind w:left="-142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1 AND 2 AND 3 (2990)</w:t>
      </w:r>
    </w:p>
    <w:p w:rsidR="00F67DA2" w:rsidP="00166729" w:rsidRDefault="00F67DA2" w14:paraId="644D7E3B" w14:textId="0BF07C5F">
      <w:pPr>
        <w:ind w:left="-142"/>
        <w:rPr>
          <w:rFonts w:cs="Arial"/>
          <w:b/>
          <w:bCs/>
          <w:sz w:val="20"/>
          <w:szCs w:val="20"/>
        </w:rPr>
      </w:pPr>
    </w:p>
    <w:p w:rsidR="00F67DA2" w:rsidP="00F67DA2" w:rsidRDefault="00F67DA2" w14:paraId="639F0166" w14:textId="77777777">
      <w:pPr>
        <w:pStyle w:val="berschrift2"/>
        <w:rPr>
          <w:lang w:val="en-US"/>
        </w:rPr>
      </w:pPr>
      <w:r>
        <w:rPr>
          <w:lang w:val="en-US"/>
        </w:rPr>
        <w:t>Web of Science Core Collection</w:t>
      </w:r>
    </w:p>
    <w:p w:rsidRPr="00FB3922" w:rsidR="00F67DA2" w:rsidP="0076402A" w:rsidRDefault="00F67DA2" w14:paraId="66058DC1" w14:textId="77777777">
      <w:pPr>
        <w:rPr>
          <w:lang w:eastAsia="de-DE"/>
        </w:rPr>
      </w:pPr>
      <w:r>
        <w:t>P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:rsidTr="00F67DA2" w14:paraId="710DC28C" w14:textId="77777777">
        <w:tc>
          <w:tcPr>
            <w:tcW w:w="6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7E1C0DEF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covid*" OR </w:t>
            </w:r>
          </w:p>
          <w:p w:rsidR="00F67DA2" w:rsidP="00EA6AF6" w:rsidRDefault="00F67DA2" w14:paraId="154F8E73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coronavirus*" OR </w:t>
            </w:r>
          </w:p>
          <w:p w:rsidR="00F67DA2" w:rsidP="00EA6AF6" w:rsidRDefault="00F67DA2" w14:paraId="281898BC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gramStart"/>
            <w:r>
              <w:rPr>
                <w:rFonts w:ascii="Arial" w:hAnsi="Arial" w:cs="Arial"/>
                <w:lang w:val="en-US" w:eastAsia="en-GB"/>
              </w:rPr>
              <w:t>corona</w:t>
            </w:r>
            <w:proofErr w:type="gramEnd"/>
            <w:r>
              <w:rPr>
                <w:rFonts w:ascii="Arial" w:hAnsi="Arial" w:cs="Arial"/>
                <w:lang w:val="en-US" w:eastAsia="en-GB"/>
              </w:rPr>
              <w:t xml:space="preserve"> virus*" OR </w:t>
            </w:r>
          </w:p>
          <w:p w:rsidR="00F67DA2" w:rsidP="00EA6AF6" w:rsidRDefault="00F67DA2" w14:paraId="52A83EA9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n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:rsidR="00F67DA2" w:rsidP="00EA6AF6" w:rsidRDefault="00F67DA2" w14:paraId="1B78B57C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n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:rsidR="00F67DA2" w:rsidP="00EA6AF6" w:rsidRDefault="00F67DA2" w14:paraId="00D71298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sars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:rsidR="00F67DA2" w:rsidP="00EA6AF6" w:rsidRDefault="00F67DA2" w14:paraId="55F0FBB4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proofErr w:type="gramStart"/>
            <w:r>
              <w:rPr>
                <w:rFonts w:ascii="Arial" w:hAnsi="Arial" w:cs="Arial"/>
                <w:lang w:val="en-US" w:eastAsia="en-GB"/>
              </w:rPr>
              <w:t>sars</w:t>
            </w:r>
            <w:proofErr w:type="spellEnd"/>
            <w:proofErr w:type="gramEnd"/>
            <w:r>
              <w:rPr>
                <w:rFonts w:ascii="Arial" w:hAnsi="Arial" w:cs="Arial"/>
                <w:lang w:val="en-US"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:rsidR="00F67DA2" w:rsidP="00EA6AF6" w:rsidRDefault="00F67DA2" w14:paraId="18F501DC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2019nCoV*" OR </w:t>
            </w:r>
          </w:p>
          <w:p w:rsidR="00F67DA2" w:rsidP="00EA6AF6" w:rsidRDefault="00F67DA2" w14:paraId="0A550F38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2019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n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:rsidR="00F67DA2" w:rsidP="00EA6AF6" w:rsidRDefault="00F67DA2" w14:paraId="7C3596F4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sars2*" OR </w:t>
            </w:r>
          </w:p>
          <w:p w:rsidR="00F67DA2" w:rsidP="00EA6AF6" w:rsidRDefault="00F67DA2" w14:paraId="2EED1703" w14:textId="77777777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proofErr w:type="gramStart"/>
            <w:r>
              <w:rPr>
                <w:rFonts w:ascii="Arial" w:hAnsi="Arial" w:cs="Arial"/>
                <w:lang w:val="en-US" w:eastAsia="en-GB"/>
              </w:rPr>
              <w:t>sars</w:t>
            </w:r>
            <w:proofErr w:type="spellEnd"/>
            <w:proofErr w:type="gramEnd"/>
            <w:r>
              <w:rPr>
                <w:rFonts w:ascii="Arial" w:hAnsi="Arial" w:cs="Arial"/>
                <w:lang w:val="en-US" w:eastAsia="en-GB"/>
              </w:rPr>
              <w:t xml:space="preserve"> 2*" </w:t>
            </w:r>
          </w:p>
        </w:tc>
      </w:tr>
    </w:tbl>
    <w:p w:rsidR="00F67DA2" w:rsidP="0076402A" w:rsidRDefault="00F67DA2" w14:paraId="37ED6BEC" w14:textId="77777777">
      <w:r>
        <w:t>I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:rsidTr="00F67DA2" w14:paraId="1A09E021" w14:textId="77777777">
        <w:tc>
          <w:tcPr>
            <w:tcW w:w="6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2A520857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antigen" OR </w:t>
            </w:r>
          </w:p>
          <w:p w:rsidR="00F67DA2" w:rsidP="00EA6AF6" w:rsidRDefault="00F67DA2" w14:paraId="2816AFA6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Lateral flow" OR </w:t>
            </w:r>
          </w:p>
          <w:p w:rsidR="00F67DA2" w:rsidP="00EA6AF6" w:rsidRDefault="00F67DA2" w14:paraId="095D3612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RDT" OR </w:t>
            </w:r>
          </w:p>
          <w:p w:rsidR="00F67DA2" w:rsidP="00EA6AF6" w:rsidRDefault="00F67DA2" w14:paraId="57EFFDF2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(("Point of Care*" OR </w:t>
            </w:r>
          </w:p>
          <w:p w:rsidR="00F67DA2" w:rsidP="00EA6AF6" w:rsidRDefault="00F67DA2" w14:paraId="2CEE099A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Bedside*" OR </w:t>
            </w:r>
          </w:p>
          <w:p w:rsidR="00F67DA2" w:rsidP="00EA6AF6" w:rsidRDefault="00F67DA2" w14:paraId="42F326DF" w14:textId="77777777">
            <w:pPr>
              <w:rPr>
                <w:rFonts w:cs="Arial"/>
              </w:rPr>
            </w:pPr>
            <w:r>
              <w:rPr>
                <w:rFonts w:cs="Arial"/>
              </w:rPr>
              <w:t>"Rapid*")</w:t>
            </w:r>
          </w:p>
          <w:p w:rsidR="00F67DA2" w:rsidP="00EA6AF6" w:rsidRDefault="00F67DA2" w14:paraId="05270F42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AND </w:t>
            </w:r>
          </w:p>
          <w:p w:rsidR="00F67DA2" w:rsidP="00EA6AF6" w:rsidRDefault="00F67DA2" w14:paraId="46810D13" w14:textId="77777777">
            <w:pPr>
              <w:rPr>
                <w:rFonts w:cs="Arial"/>
              </w:rPr>
            </w:pPr>
            <w:r>
              <w:rPr>
                <w:rFonts w:cs="Arial"/>
              </w:rPr>
              <w:t>Test*))</w:t>
            </w:r>
          </w:p>
        </w:tc>
      </w:tr>
    </w:tbl>
    <w:p w:rsidRPr="00003718" w:rsidR="00F67DA2" w:rsidP="00F67DA2" w:rsidRDefault="00F67DA2" w14:paraId="07E806F7" w14:textId="77777777">
      <w:pPr>
        <w:rPr>
          <w:rFonts w:cs="Arial"/>
          <w:sz w:val="20"/>
          <w:szCs w:val="20"/>
        </w:rPr>
      </w:pPr>
    </w:p>
    <w:p w:rsidRPr="001C2666" w:rsidR="00F67DA2" w:rsidP="0076402A" w:rsidRDefault="00F67DA2" w14:paraId="6B5FF550" w14:textId="77777777">
      <w:pPr>
        <w:rPr>
          <w:lang w:eastAsia="en-GB"/>
        </w:rPr>
      </w:pPr>
      <w:r w:rsidRPr="001C2666">
        <w:rPr>
          <w:lang w:eastAsia="en-GB"/>
        </w:rPr>
        <w:t>P</w:t>
      </w:r>
    </w:p>
    <w:p w:rsidRPr="001C2666" w:rsidR="00F67DA2" w:rsidP="00F67DA2" w:rsidRDefault="00F67DA2" w14:paraId="5B52F81F" w14:textId="77777777">
      <w:pPr>
        <w:pStyle w:val="HTMLVorformatiert"/>
        <w:rPr>
          <w:rFonts w:ascii="Arial" w:hAnsi="Arial" w:cs="Arial"/>
          <w:b/>
          <w:bCs/>
          <w:lang w:val="en-US" w:eastAsia="en-GB"/>
        </w:rPr>
      </w:pPr>
      <w:r w:rsidRPr="001C2666">
        <w:rPr>
          <w:rFonts w:ascii="Arial" w:hAnsi="Arial" w:cs="Arial"/>
          <w:b/>
          <w:bCs/>
          <w:lang w:val="en-US" w:eastAsia="en-GB"/>
        </w:rPr>
        <w:t>1 (56968)</w:t>
      </w:r>
    </w:p>
    <w:p w:rsidRPr="001807C7" w:rsidR="00F67DA2" w:rsidP="001807C7" w:rsidRDefault="00F67DA2" w14:paraId="76F7433E" w14:textId="0D0EFCAD">
      <w:pPr>
        <w:pStyle w:val="HTMLVorformatiert"/>
        <w:rPr>
          <w:rFonts w:ascii="Arial" w:hAnsi="Arial" w:cs="Arial"/>
          <w:lang w:val="en-US" w:eastAsia="en-GB"/>
        </w:rPr>
      </w:pPr>
      <w:r w:rsidRPr="001D3F2D">
        <w:rPr>
          <w:rFonts w:ascii="Arial" w:hAnsi="Arial" w:cs="Arial"/>
          <w:lang w:val="en-US" w:eastAsia="en-GB"/>
        </w:rPr>
        <w:lastRenderedPageBreak/>
        <w:t>TS</w:t>
      </w:r>
      <w:proofErr w:type="gramStart"/>
      <w:r w:rsidRPr="001D3F2D">
        <w:rPr>
          <w:rFonts w:ascii="Arial" w:hAnsi="Arial" w:cs="Arial"/>
          <w:lang w:val="en-US" w:eastAsia="en-GB"/>
        </w:rPr>
        <w:t>=(</w:t>
      </w:r>
      <w:proofErr w:type="gramEnd"/>
      <w:r w:rsidRPr="001D3F2D">
        <w:rPr>
          <w:rFonts w:ascii="Arial" w:hAnsi="Arial" w:cs="Arial"/>
          <w:lang w:val="en-US" w:eastAsia="en-GB"/>
        </w:rPr>
        <w:t>"covid*" OR "coronavirus*" OR "corona virus*" OR "</w:t>
      </w:r>
      <w:proofErr w:type="spellStart"/>
      <w:r w:rsidRPr="001D3F2D">
        <w:rPr>
          <w:rFonts w:ascii="Arial" w:hAnsi="Arial" w:cs="Arial"/>
          <w:lang w:val="en-US" w:eastAsia="en-GB"/>
        </w:rPr>
        <w:t>n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n </w:t>
      </w:r>
      <w:proofErr w:type="spellStart"/>
      <w:r w:rsidRPr="001D3F2D">
        <w:rPr>
          <w:rFonts w:ascii="Arial" w:hAnsi="Arial" w:cs="Arial"/>
          <w:lang w:val="en-US" w:eastAsia="en-GB"/>
        </w:rPr>
        <w:t>cov</w:t>
      </w:r>
      <w:proofErr w:type="spellEnd"/>
      <w:r w:rsidRPr="001D3F2D">
        <w:rPr>
          <w:rFonts w:ascii="Arial" w:hAnsi="Arial" w:cs="Arial"/>
          <w:lang w:val="en-US" w:eastAsia="en-GB"/>
        </w:rPr>
        <w:t>*" OR "</w:t>
      </w:r>
      <w:proofErr w:type="spellStart"/>
      <w:r w:rsidRPr="001D3F2D">
        <w:rPr>
          <w:rFonts w:ascii="Arial" w:hAnsi="Arial" w:cs="Arial"/>
          <w:lang w:val="en-US" w:eastAsia="en-GB"/>
        </w:rPr>
        <w:t>sarscov</w:t>
      </w:r>
      <w:proofErr w:type="spellEnd"/>
      <w:r w:rsidRPr="001D3F2D">
        <w:rPr>
          <w:rFonts w:ascii="Arial" w:hAnsi="Arial" w:cs="Arial"/>
          <w:lang w:val="en-US" w:eastAsia="en-GB"/>
        </w:rPr>
        <w:t>*" OR "</w:t>
      </w:r>
      <w:proofErr w:type="spellStart"/>
      <w:r w:rsidRPr="001D3F2D">
        <w:rPr>
          <w:rFonts w:ascii="Arial" w:hAnsi="Arial" w:cs="Arial"/>
          <w:lang w:val="en-US" w:eastAsia="en-GB"/>
        </w:rPr>
        <w:t>sars</w:t>
      </w:r>
      <w:proofErr w:type="spellEnd"/>
      <w:r w:rsidR="00D26C04">
        <w:rPr>
          <w:rFonts w:ascii="Arial" w:hAnsi="Arial" w:cs="Arial"/>
          <w:lang w:val="en-US" w:eastAsia="en-GB"/>
        </w:rPr>
        <w:t xml:space="preserve"> </w:t>
      </w:r>
      <w:proofErr w:type="spellStart"/>
      <w:r w:rsidRPr="001D3F2D">
        <w:rPr>
          <w:rFonts w:ascii="Arial" w:hAnsi="Arial" w:cs="Arial"/>
          <w:lang w:val="en-US" w:eastAsia="en-GB"/>
        </w:rPr>
        <w:t>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2019nCoV*" OR "2019 </w:t>
      </w:r>
      <w:proofErr w:type="spellStart"/>
      <w:r w:rsidRPr="001D3F2D">
        <w:rPr>
          <w:rFonts w:ascii="Arial" w:hAnsi="Arial" w:cs="Arial"/>
          <w:lang w:val="en-US" w:eastAsia="en-GB"/>
        </w:rPr>
        <w:t>n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sars2*" OR </w:t>
      </w:r>
      <w:r w:rsidRPr="001807C7">
        <w:rPr>
          <w:rFonts w:ascii="Arial" w:hAnsi="Arial" w:cs="Arial"/>
          <w:lang w:val="en-US" w:eastAsia="en-GB"/>
        </w:rPr>
        <w:t>"</w:t>
      </w:r>
      <w:proofErr w:type="spellStart"/>
      <w:r w:rsidRPr="001807C7">
        <w:rPr>
          <w:rFonts w:ascii="Arial" w:hAnsi="Arial" w:cs="Arial"/>
          <w:lang w:val="en-US" w:eastAsia="en-GB"/>
        </w:rPr>
        <w:t>sars</w:t>
      </w:r>
      <w:proofErr w:type="spellEnd"/>
      <w:r w:rsidRPr="001807C7">
        <w:rPr>
          <w:rFonts w:ascii="Arial" w:hAnsi="Arial" w:cs="Arial"/>
          <w:lang w:val="en-US" w:eastAsia="en-GB"/>
        </w:rPr>
        <w:t xml:space="preserve"> 2*")</w:t>
      </w:r>
    </w:p>
    <w:p w:rsidR="00F67DA2" w:rsidP="00F67DA2" w:rsidRDefault="00F67DA2" w14:paraId="06DBA926" w14:textId="77777777">
      <w:pPr>
        <w:rPr>
          <w:rFonts w:cs="Arial"/>
          <w:sz w:val="20"/>
          <w:szCs w:val="20"/>
        </w:rPr>
      </w:pPr>
    </w:p>
    <w:p w:rsidRPr="001C2666" w:rsidR="00F67DA2" w:rsidP="0076402A" w:rsidRDefault="00F67DA2" w14:paraId="33F4C197" w14:textId="77777777">
      <w:r w:rsidRPr="001C2666">
        <w:t>I</w:t>
      </w:r>
    </w:p>
    <w:p w:rsidRPr="001C2666" w:rsidR="00F67DA2" w:rsidP="00F67DA2" w:rsidRDefault="00F67DA2" w14:paraId="4FB38CD4" w14:textId="77777777">
      <w:pPr>
        <w:rPr>
          <w:rFonts w:cs="Arial"/>
          <w:b/>
          <w:bCs/>
          <w:sz w:val="20"/>
          <w:szCs w:val="20"/>
        </w:rPr>
      </w:pPr>
      <w:r w:rsidRPr="001C2666">
        <w:rPr>
          <w:rFonts w:cs="Arial"/>
          <w:b/>
          <w:bCs/>
          <w:sz w:val="20"/>
          <w:szCs w:val="20"/>
        </w:rPr>
        <w:t>2 (34058)</w:t>
      </w:r>
    </w:p>
    <w:p w:rsidR="00F67DA2" w:rsidP="00F67DA2" w:rsidRDefault="00F67DA2" w14:paraId="143F32B0" w14:textId="4C75D8B5">
      <w:pPr>
        <w:rPr>
          <w:rFonts w:cs="Arial"/>
          <w:sz w:val="20"/>
          <w:szCs w:val="20"/>
        </w:rPr>
      </w:pPr>
      <w:r w:rsidRPr="001D3F2D">
        <w:rPr>
          <w:rFonts w:cs="Arial"/>
          <w:sz w:val="20"/>
          <w:szCs w:val="20"/>
        </w:rPr>
        <w:t>TS</w:t>
      </w:r>
      <w:proofErr w:type="gramStart"/>
      <w:r w:rsidRPr="001D3F2D">
        <w:rPr>
          <w:rFonts w:cs="Arial"/>
          <w:sz w:val="20"/>
          <w:szCs w:val="20"/>
        </w:rPr>
        <w:t>=(</w:t>
      </w:r>
      <w:proofErr w:type="gramEnd"/>
      <w:r w:rsidRPr="001D3F2D">
        <w:rPr>
          <w:rFonts w:cs="Arial"/>
          <w:sz w:val="20"/>
          <w:szCs w:val="20"/>
        </w:rPr>
        <w:t>"antigen" OR "Lateral flow" OR "RDT" OR (("Point of Care*" OR "Bedside*" OR "Rapid*")AND Test*))</w:t>
      </w:r>
    </w:p>
    <w:p w:rsidR="00F67DA2" w:rsidP="00F67DA2" w:rsidRDefault="00F67DA2" w14:paraId="578845A7" w14:textId="77777777">
      <w:pPr>
        <w:rPr>
          <w:rFonts w:cs="Arial"/>
          <w:sz w:val="20"/>
          <w:szCs w:val="20"/>
        </w:rPr>
      </w:pPr>
    </w:p>
    <w:p w:rsidRPr="00CB4582" w:rsidR="00F67DA2" w:rsidP="00F67DA2" w:rsidRDefault="00F67DA2" w14:paraId="21E50EF5" w14:textId="77777777">
      <w:pPr>
        <w:rPr>
          <w:rFonts w:cs="Arial"/>
          <w:b/>
          <w:bCs/>
          <w:sz w:val="20"/>
          <w:szCs w:val="20"/>
        </w:rPr>
      </w:pPr>
      <w:r w:rsidRPr="00CB4582">
        <w:rPr>
          <w:rFonts w:cs="Arial"/>
          <w:b/>
          <w:bCs/>
          <w:sz w:val="20"/>
          <w:szCs w:val="20"/>
        </w:rPr>
        <w:t>1 AND 2 (1568)</w:t>
      </w:r>
    </w:p>
    <w:p w:rsidR="00F67DA2" w:rsidP="00F67DA2" w:rsidRDefault="00F67DA2" w14:paraId="7CF9B4F9" w14:textId="7B2FA45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Filter (year to date 2020/12/11)</w:t>
      </w:r>
    </w:p>
    <w:p w:rsidR="00F67DA2" w:rsidP="00F67DA2" w:rsidRDefault="00F67DA2" w14:paraId="379927AA" w14:textId="6DC0A6F2">
      <w:pPr>
        <w:rPr>
          <w:rFonts w:eastAsiaTheme="majorEastAsia" w:cstheme="majorBidi"/>
          <w:b/>
          <w:bCs/>
          <w:sz w:val="20"/>
          <w:szCs w:val="20"/>
          <w:lang w:eastAsia="de-DE"/>
        </w:rPr>
      </w:pPr>
    </w:p>
    <w:p w:rsidR="00F67DA2" w:rsidP="00F67DA2" w:rsidRDefault="00F67DA2" w14:paraId="09936C3E" w14:textId="77777777">
      <w:pPr>
        <w:pStyle w:val="berschrift2"/>
        <w:rPr>
          <w:lang w:val="en-US"/>
        </w:rPr>
      </w:pPr>
      <w:proofErr w:type="spellStart"/>
      <w:r>
        <w:rPr>
          <w:lang w:val="en-US"/>
        </w:rPr>
        <w:t>Bio_MedRxiv</w:t>
      </w:r>
      <w:proofErr w:type="spellEnd"/>
    </w:p>
    <w:p w:rsidRPr="00CB4582" w:rsidR="00F67DA2" w:rsidP="00F67DA2" w:rsidRDefault="00F67DA2" w14:paraId="77AC44F0" w14:textId="77777777">
      <w:pPr>
        <w:rPr>
          <w:sz w:val="20"/>
          <w:szCs w:val="20"/>
          <w:lang w:eastAsia="de-DE"/>
        </w:rPr>
      </w:pPr>
      <w:r w:rsidRPr="00CB4582">
        <w:rPr>
          <w:sz w:val="20"/>
          <w:szCs w:val="20"/>
          <w:lang w:eastAsia="de-DE"/>
        </w:rPr>
        <w:t>https://europepmc.org/</w:t>
      </w:r>
    </w:p>
    <w:p w:rsidRPr="001807C7" w:rsidR="00F67DA2" w:rsidP="0076402A" w:rsidRDefault="00F67DA2" w14:paraId="26DD90CB" w14:textId="77777777">
      <w:pPr>
        <w:rPr>
          <w:lang w:eastAsia="de-DE"/>
        </w:rPr>
      </w:pPr>
      <w:r>
        <w:t>P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:rsidTr="00F67DA2" w14:paraId="3F604A43" w14:textId="77777777">
        <w:tc>
          <w:tcPr>
            <w:tcW w:w="6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1D087AEA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Covid* OR </w:t>
            </w:r>
          </w:p>
          <w:p w:rsidR="00F67DA2" w:rsidP="00EA6AF6" w:rsidRDefault="00F67DA2" w14:paraId="69601B34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Coronavirus* OR </w:t>
            </w:r>
          </w:p>
          <w:p w:rsidR="00F67DA2" w:rsidP="00EA6AF6" w:rsidRDefault="00F67DA2" w14:paraId="27007C93" w14:textId="77777777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gramStart"/>
            <w:r>
              <w:rPr>
                <w:rFonts w:cs="Arial"/>
              </w:rPr>
              <w:t>corona</w:t>
            </w:r>
            <w:proofErr w:type="gramEnd"/>
            <w:r>
              <w:rPr>
                <w:rFonts w:cs="Arial"/>
              </w:rPr>
              <w:t xml:space="preserve"> virus*" OR </w:t>
            </w:r>
          </w:p>
          <w:p w:rsidR="00F67DA2" w:rsidP="00EA6AF6" w:rsidRDefault="00F67DA2" w14:paraId="58B7CF58" w14:textId="77777777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 xml:space="preserve">* OR </w:t>
            </w:r>
          </w:p>
          <w:p w:rsidR="00F67DA2" w:rsidP="00EA6AF6" w:rsidRDefault="00F67DA2" w14:paraId="1E9A48CC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n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:rsidR="00F67DA2" w:rsidP="00EA6AF6" w:rsidRDefault="00F67DA2" w14:paraId="1FE78E2E" w14:textId="77777777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rscov</w:t>
            </w:r>
            <w:proofErr w:type="spellEnd"/>
            <w:r>
              <w:rPr>
                <w:rFonts w:cs="Arial"/>
              </w:rPr>
              <w:t xml:space="preserve">* OR </w:t>
            </w:r>
          </w:p>
          <w:p w:rsidR="00F67DA2" w:rsidP="00EA6AF6" w:rsidRDefault="00F67DA2" w14:paraId="11464CE9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Sars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:rsidR="00F67DA2" w:rsidP="00EA6AF6" w:rsidRDefault="00F67DA2" w14:paraId="51014416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2019nCoV* OR </w:t>
            </w:r>
          </w:p>
          <w:p w:rsidR="00F67DA2" w:rsidP="00EA6AF6" w:rsidRDefault="00F67DA2" w14:paraId="389DD7BC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2019 </w:t>
            </w: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:rsidR="00F67DA2" w:rsidP="00EA6AF6" w:rsidRDefault="00F67DA2" w14:paraId="1A6A15AD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sars2* OR </w:t>
            </w:r>
          </w:p>
          <w:p w:rsidR="00F67DA2" w:rsidP="00EA6AF6" w:rsidRDefault="00F67DA2" w14:paraId="72CE412C" w14:textId="77777777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proofErr w:type="gramStart"/>
            <w:r>
              <w:rPr>
                <w:rFonts w:cs="Arial"/>
              </w:rPr>
              <w:t>sars</w:t>
            </w:r>
            <w:proofErr w:type="spellEnd"/>
            <w:proofErr w:type="gramEnd"/>
            <w:r>
              <w:rPr>
                <w:rFonts w:cs="Arial"/>
              </w:rPr>
              <w:t xml:space="preserve"> 2*" </w:t>
            </w:r>
          </w:p>
        </w:tc>
      </w:tr>
    </w:tbl>
    <w:p w:rsidR="00F67DA2" w:rsidP="0076402A" w:rsidRDefault="00F67DA2" w14:paraId="6C0DB9E3" w14:textId="77777777">
      <w:r>
        <w:t>I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:rsidTr="00F67DA2" w14:paraId="61D12F8E" w14:textId="77777777">
        <w:tc>
          <w:tcPr>
            <w:tcW w:w="6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F67DA2" w:rsidP="00EA6AF6" w:rsidRDefault="00F67DA2" w14:paraId="65A13997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Antigen*" OR </w:t>
            </w:r>
          </w:p>
          <w:p w:rsidR="00F67DA2" w:rsidP="00EA6AF6" w:rsidRDefault="00F67DA2" w14:paraId="752B4712" w14:textId="77777777">
            <w:pPr>
              <w:rPr>
                <w:rFonts w:cs="Arial"/>
              </w:rPr>
            </w:pPr>
            <w:r>
              <w:rPr>
                <w:rFonts w:cs="Arial"/>
              </w:rPr>
              <w:t>"Lateral flow*" OR</w:t>
            </w:r>
          </w:p>
          <w:p w:rsidR="00F67DA2" w:rsidP="00EA6AF6" w:rsidRDefault="00F67DA2" w14:paraId="185268FD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RDT" OR </w:t>
            </w:r>
          </w:p>
          <w:p w:rsidR="00F67DA2" w:rsidP="00EA6AF6" w:rsidRDefault="00F67DA2" w14:paraId="2C9277AB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Rapid test*" OR </w:t>
            </w:r>
          </w:p>
          <w:p w:rsidR="00F67DA2" w:rsidP="00EA6AF6" w:rsidRDefault="00F67DA2" w14:paraId="0A05B916" w14:textId="77777777">
            <w:pPr>
              <w:rPr>
                <w:rFonts w:cs="Arial"/>
              </w:rPr>
            </w:pPr>
            <w:r>
              <w:rPr>
                <w:rFonts w:cs="Arial"/>
              </w:rPr>
              <w:t xml:space="preserve">"Bedside*" OR </w:t>
            </w:r>
          </w:p>
          <w:p w:rsidRPr="00FE4352" w:rsidR="00F67DA2" w:rsidP="00EA6AF6" w:rsidRDefault="00F67DA2" w14:paraId="189A2BEE" w14:textId="77777777">
            <w:pPr>
              <w:rPr>
                <w:rFonts w:cs="Arial"/>
              </w:rPr>
            </w:pPr>
            <w:r>
              <w:rPr>
                <w:rFonts w:cs="Arial"/>
              </w:rPr>
              <w:t>"Point of Care*"</w:t>
            </w:r>
          </w:p>
        </w:tc>
      </w:tr>
    </w:tbl>
    <w:p w:rsidR="00F67DA2" w:rsidP="00F67DA2" w:rsidRDefault="00F67DA2" w14:paraId="58B86478" w14:textId="77777777">
      <w:pPr>
        <w:rPr>
          <w:rFonts w:cs="Arial" w:eastAsiaTheme="majorEastAsia"/>
          <w:b/>
          <w:bCs/>
          <w:sz w:val="20"/>
          <w:szCs w:val="20"/>
          <w:lang w:eastAsia="de-DE"/>
        </w:rPr>
      </w:pPr>
      <w:r>
        <w:rPr>
          <w:rFonts w:cs="Arial" w:eastAsiaTheme="majorEastAsia"/>
          <w:b/>
          <w:bCs/>
          <w:sz w:val="20"/>
          <w:szCs w:val="20"/>
          <w:lang w:eastAsia="de-DE"/>
        </w:rPr>
        <w:t>P AND I (2225)</w:t>
      </w:r>
    </w:p>
    <w:p w:rsidR="00F67DA2" w:rsidP="00F67DA2" w:rsidRDefault="00F67DA2" w14:paraId="34F346A8" w14:textId="7777777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(covid* OR Coronavirus* OR "corona virus*" OR </w:t>
      </w:r>
      <w:proofErr w:type="spellStart"/>
      <w:r>
        <w:rPr>
          <w:rFonts w:cs="Arial"/>
          <w:sz w:val="20"/>
          <w:szCs w:val="20"/>
        </w:rPr>
        <w:t>ncov</w:t>
      </w:r>
      <w:proofErr w:type="spellEnd"/>
      <w:r>
        <w:rPr>
          <w:rFonts w:cs="Arial"/>
          <w:sz w:val="20"/>
          <w:szCs w:val="20"/>
        </w:rPr>
        <w:t xml:space="preserve">* OR "n </w:t>
      </w:r>
      <w:proofErr w:type="spellStart"/>
      <w:r>
        <w:rPr>
          <w:rFonts w:cs="Arial"/>
          <w:sz w:val="20"/>
          <w:szCs w:val="20"/>
        </w:rPr>
        <w:t>cov</w:t>
      </w:r>
      <w:proofErr w:type="spellEnd"/>
      <w:r>
        <w:rPr>
          <w:rFonts w:cs="Arial"/>
          <w:sz w:val="20"/>
          <w:szCs w:val="20"/>
        </w:rPr>
        <w:t xml:space="preserve">*" OR </w:t>
      </w:r>
      <w:proofErr w:type="spellStart"/>
      <w:r>
        <w:rPr>
          <w:rFonts w:cs="Arial"/>
          <w:sz w:val="20"/>
          <w:szCs w:val="20"/>
        </w:rPr>
        <w:t>sarscov</w:t>
      </w:r>
      <w:proofErr w:type="spellEnd"/>
      <w:r>
        <w:rPr>
          <w:rFonts w:cs="Arial"/>
          <w:sz w:val="20"/>
          <w:szCs w:val="20"/>
        </w:rPr>
        <w:t>* OR "</w:t>
      </w:r>
      <w:proofErr w:type="spellStart"/>
      <w:r>
        <w:rPr>
          <w:rFonts w:cs="Arial"/>
          <w:sz w:val="20"/>
          <w:szCs w:val="20"/>
        </w:rPr>
        <w:t>sars</w:t>
      </w:r>
      <w:proofErr w:type="spellEnd"/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</w:rPr>
        <w:t>cov</w:t>
      </w:r>
      <w:proofErr w:type="spellEnd"/>
      <w:r>
        <w:rPr>
          <w:rFonts w:cs="Arial"/>
          <w:sz w:val="20"/>
          <w:szCs w:val="20"/>
        </w:rPr>
        <w:t xml:space="preserve">*" OR 2019nCov* OR "2019 </w:t>
      </w:r>
      <w:proofErr w:type="spellStart"/>
      <w:r>
        <w:rPr>
          <w:rFonts w:cs="Arial"/>
          <w:sz w:val="20"/>
          <w:szCs w:val="20"/>
        </w:rPr>
        <w:t>nCov</w:t>
      </w:r>
      <w:proofErr w:type="spellEnd"/>
      <w:r>
        <w:rPr>
          <w:rFonts w:cs="Arial"/>
          <w:sz w:val="20"/>
          <w:szCs w:val="20"/>
        </w:rPr>
        <w:t>*" OR sars2* OR "</w:t>
      </w:r>
      <w:proofErr w:type="spellStart"/>
      <w:r>
        <w:rPr>
          <w:rFonts w:cs="Arial"/>
          <w:sz w:val="20"/>
          <w:szCs w:val="20"/>
        </w:rPr>
        <w:t>sars</w:t>
      </w:r>
      <w:proofErr w:type="spellEnd"/>
      <w:r>
        <w:rPr>
          <w:rFonts w:cs="Arial"/>
          <w:sz w:val="20"/>
          <w:szCs w:val="20"/>
        </w:rPr>
        <w:t xml:space="preserve"> 2*")</w:t>
      </w:r>
    </w:p>
    <w:p w:rsidR="00F67DA2" w:rsidP="00F67DA2" w:rsidRDefault="00F67DA2" w14:paraId="73EA668E" w14:textId="7777777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 AND </w:t>
      </w:r>
    </w:p>
    <w:p w:rsidR="00F67DA2" w:rsidP="00F67DA2" w:rsidRDefault="00F67DA2" w14:paraId="026D5964" w14:textId="7777777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(</w:t>
      </w:r>
      <w:r w:rsidRPr="001D3F2D">
        <w:rPr>
          <w:rFonts w:cs="Arial"/>
          <w:sz w:val="20"/>
          <w:szCs w:val="20"/>
        </w:rPr>
        <w:t>Antigen OR "Lateral flow" OR</w:t>
      </w:r>
      <w:r>
        <w:rPr>
          <w:rFonts w:cs="Arial"/>
          <w:sz w:val="20"/>
          <w:szCs w:val="20"/>
        </w:rPr>
        <w:t xml:space="preserve"> RDT OR "Rapid test*" OR Bedside* OR "Point of Care*")</w:t>
      </w:r>
    </w:p>
    <w:p w:rsidR="00F67DA2" w:rsidP="00F67DA2" w:rsidRDefault="00F67DA2" w14:paraId="380AF1EC" w14:textId="77777777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 xml:space="preserve"> AND </w:t>
      </w:r>
    </w:p>
    <w:p w:rsidR="00F67DA2" w:rsidP="00F67DA2" w:rsidRDefault="00F67DA2" w14:paraId="16EFC51A" w14:textId="77777777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>(</w:t>
      </w:r>
      <w:proofErr w:type="spellStart"/>
      <w:proofErr w:type="gramStart"/>
      <w:r>
        <w:rPr>
          <w:rFonts w:cs="Arial"/>
          <w:sz w:val="20"/>
          <w:szCs w:val="20"/>
          <w:lang w:eastAsia="de-DE"/>
        </w:rPr>
        <w:t>PUBLISHER:MedRxiv</w:t>
      </w:r>
      <w:proofErr w:type="spellEnd"/>
      <w:proofErr w:type="gramEnd"/>
      <w:r>
        <w:rPr>
          <w:rFonts w:cs="Arial"/>
          <w:sz w:val="20"/>
          <w:szCs w:val="20"/>
          <w:lang w:eastAsia="de-DE"/>
        </w:rPr>
        <w:t xml:space="preserve"> OR </w:t>
      </w:r>
      <w:proofErr w:type="spellStart"/>
      <w:r>
        <w:rPr>
          <w:rFonts w:cs="Arial"/>
          <w:sz w:val="20"/>
          <w:szCs w:val="20"/>
          <w:lang w:eastAsia="de-DE"/>
        </w:rPr>
        <w:t>PUBLISHER:BioRxiv</w:t>
      </w:r>
      <w:proofErr w:type="spellEnd"/>
      <w:r>
        <w:rPr>
          <w:rFonts w:cs="Arial"/>
          <w:sz w:val="20"/>
          <w:szCs w:val="20"/>
          <w:lang w:eastAsia="de-DE"/>
        </w:rPr>
        <w:t>)</w:t>
      </w:r>
    </w:p>
    <w:p w:rsidR="00F67DA2" w:rsidP="00F67DA2" w:rsidRDefault="00F67DA2" w14:paraId="0769432D" w14:textId="77777777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 xml:space="preserve"> AND </w:t>
      </w:r>
    </w:p>
    <w:p w:rsidR="00F67DA2" w:rsidP="00F67DA2" w:rsidRDefault="00F67DA2" w14:paraId="6C42C8D2" w14:textId="77777777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FIRST_</w:t>
      </w:r>
      <w:proofErr w:type="gramStart"/>
      <w:r>
        <w:rPr>
          <w:rFonts w:cs="Arial"/>
          <w:sz w:val="20"/>
          <w:szCs w:val="20"/>
        </w:rPr>
        <w:t>PDATE:[</w:t>
      </w:r>
      <w:proofErr w:type="gramEnd"/>
      <w:r>
        <w:rPr>
          <w:rFonts w:cs="Arial"/>
          <w:sz w:val="20"/>
          <w:szCs w:val="20"/>
        </w:rPr>
        <w:t>2019-12-01 TO 2020-12-11]</w:t>
      </w:r>
    </w:p>
    <w:sectPr w:rsidR="00F67DA2">
      <w:footerReference w:type="even" r:id="rId8"/>
      <w:footerReference w:type="default" r:id="rId9"/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5AA3" w:rsidP="000A2D1D" w:rsidRDefault="008A5AA3" w14:paraId="7327E1F2" w14:textId="77777777">
      <w:pPr>
        <w:spacing w:after="0" w:line="240" w:lineRule="auto"/>
      </w:pPr>
      <w:r>
        <w:separator/>
      </w:r>
    </w:p>
  </w:endnote>
  <w:endnote w:type="continuationSeparator" w:id="0">
    <w:p w:rsidR="008A5AA3" w:rsidP="000A2D1D" w:rsidRDefault="008A5AA3" w14:paraId="045C662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933497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86E28" w:rsidP="00004E37" w:rsidRDefault="00886E28" w14:paraId="52CCBAAC" w14:textId="24D14AB8">
        <w:pPr>
          <w:pStyle w:val="Fuzeile"/>
          <w:framePr w:wrap="none" w:hAnchor="margin" w:vAnchor="text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886E28" w:rsidP="00886E28" w:rsidRDefault="00886E28" w14:paraId="5298AEB5" w14:textId="777777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21745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86E28" w:rsidP="00004E37" w:rsidRDefault="00886E28" w14:paraId="07265A19" w14:textId="7ECB8B4D">
        <w:pPr>
          <w:pStyle w:val="Fuzeile"/>
          <w:framePr w:wrap="none" w:hAnchor="margin" w:vAnchor="text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886E28" w:rsidP="00886E28" w:rsidRDefault="00886E28" w14:paraId="4E42F161" w14:textId="7777777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5AA3" w:rsidP="000A2D1D" w:rsidRDefault="008A5AA3" w14:paraId="70AA77AE" w14:textId="77777777">
      <w:pPr>
        <w:spacing w:after="0" w:line="240" w:lineRule="auto"/>
      </w:pPr>
      <w:r>
        <w:separator/>
      </w:r>
    </w:p>
  </w:footnote>
  <w:footnote w:type="continuationSeparator" w:id="0">
    <w:p w:rsidR="008A5AA3" w:rsidP="000A2D1D" w:rsidRDefault="008A5AA3" w14:paraId="5A85F046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1420"/>
    <w:multiLevelType w:val="hybridMultilevel"/>
    <w:tmpl w:val="860C0F44"/>
    <w:lvl w:ilvl="0" w:tplc="0407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756051"/>
    <w:multiLevelType w:val="hybridMultilevel"/>
    <w:tmpl w:val="94C015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F6498"/>
    <w:multiLevelType w:val="hybridMultilevel"/>
    <w:tmpl w:val="F43E882A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54F091D"/>
    <w:multiLevelType w:val="hybridMultilevel"/>
    <w:tmpl w:val="D39C918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607751"/>
    <w:multiLevelType w:val="hybridMultilevel"/>
    <w:tmpl w:val="C63092C8"/>
    <w:lvl w:ilvl="0" w:tplc="31C0DB26">
      <w:start w:val="2"/>
      <w:numFmt w:val="bullet"/>
      <w:lvlText w:val=""/>
      <w:lvlJc w:val="left"/>
      <w:pPr>
        <w:ind w:left="720" w:hanging="360"/>
      </w:pPr>
      <w:rPr>
        <w:rFonts w:hint="default" w:ascii="Wingdings" w:hAnsi="Wingdings" w:eastAsiaTheme="minorHAnsi" w:cs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AEE0478"/>
    <w:multiLevelType w:val="hybridMultilevel"/>
    <w:tmpl w:val="89B4428C"/>
    <w:lvl w:ilvl="0" w:tplc="D24EB906">
      <w:numFmt w:val="bullet"/>
      <w:lvlText w:val=""/>
      <w:lvlJc w:val="left"/>
      <w:pPr>
        <w:ind w:left="720" w:hanging="360"/>
      </w:pPr>
      <w:rPr>
        <w:rFonts w:hint="default" w:ascii="Wingdings" w:hAnsi="Wingdings" w:eastAsiaTheme="minorHAnsi" w:cs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18"/>
    <w:rsid w:val="000426D8"/>
    <w:rsid w:val="0008181B"/>
    <w:rsid w:val="0008458E"/>
    <w:rsid w:val="000875CF"/>
    <w:rsid w:val="000A2D1D"/>
    <w:rsid w:val="000A60CB"/>
    <w:rsid w:val="000C0AC7"/>
    <w:rsid w:val="000D01E0"/>
    <w:rsid w:val="000D3CCE"/>
    <w:rsid w:val="00121244"/>
    <w:rsid w:val="001579D6"/>
    <w:rsid w:val="00166729"/>
    <w:rsid w:val="00172852"/>
    <w:rsid w:val="001807C7"/>
    <w:rsid w:val="00192E18"/>
    <w:rsid w:val="001A2ED3"/>
    <w:rsid w:val="001B3FFB"/>
    <w:rsid w:val="001B4C7A"/>
    <w:rsid w:val="001B7274"/>
    <w:rsid w:val="001C4FF0"/>
    <w:rsid w:val="001F7715"/>
    <w:rsid w:val="0023330B"/>
    <w:rsid w:val="002531AB"/>
    <w:rsid w:val="002757F3"/>
    <w:rsid w:val="00283DBA"/>
    <w:rsid w:val="002920AE"/>
    <w:rsid w:val="002B4C52"/>
    <w:rsid w:val="002B7624"/>
    <w:rsid w:val="002C655E"/>
    <w:rsid w:val="002F5FE5"/>
    <w:rsid w:val="00311C51"/>
    <w:rsid w:val="003442F1"/>
    <w:rsid w:val="00424D29"/>
    <w:rsid w:val="00432AF0"/>
    <w:rsid w:val="00445B21"/>
    <w:rsid w:val="004A4ABB"/>
    <w:rsid w:val="004A4B83"/>
    <w:rsid w:val="004B6676"/>
    <w:rsid w:val="004C5938"/>
    <w:rsid w:val="004F1BF4"/>
    <w:rsid w:val="00522270"/>
    <w:rsid w:val="00547223"/>
    <w:rsid w:val="005A1CAD"/>
    <w:rsid w:val="005D7B5D"/>
    <w:rsid w:val="005E3269"/>
    <w:rsid w:val="0061201C"/>
    <w:rsid w:val="006348E3"/>
    <w:rsid w:val="00642421"/>
    <w:rsid w:val="00642796"/>
    <w:rsid w:val="00643C4D"/>
    <w:rsid w:val="006441F6"/>
    <w:rsid w:val="00667973"/>
    <w:rsid w:val="00686098"/>
    <w:rsid w:val="006B43FC"/>
    <w:rsid w:val="007000EA"/>
    <w:rsid w:val="0073517D"/>
    <w:rsid w:val="0074240C"/>
    <w:rsid w:val="0076402A"/>
    <w:rsid w:val="0077611C"/>
    <w:rsid w:val="007B30FB"/>
    <w:rsid w:val="007B3D4C"/>
    <w:rsid w:val="007F515F"/>
    <w:rsid w:val="00807058"/>
    <w:rsid w:val="00837A74"/>
    <w:rsid w:val="008555E8"/>
    <w:rsid w:val="00871AF0"/>
    <w:rsid w:val="00877614"/>
    <w:rsid w:val="00886E28"/>
    <w:rsid w:val="008A5AA3"/>
    <w:rsid w:val="008A6676"/>
    <w:rsid w:val="008B0454"/>
    <w:rsid w:val="008D1D50"/>
    <w:rsid w:val="009100B1"/>
    <w:rsid w:val="0091162F"/>
    <w:rsid w:val="009150B7"/>
    <w:rsid w:val="009356E0"/>
    <w:rsid w:val="00942AF9"/>
    <w:rsid w:val="00943337"/>
    <w:rsid w:val="0097378A"/>
    <w:rsid w:val="00975B34"/>
    <w:rsid w:val="009D3BF7"/>
    <w:rsid w:val="009F2D1F"/>
    <w:rsid w:val="009F315D"/>
    <w:rsid w:val="00A000CB"/>
    <w:rsid w:val="00B06606"/>
    <w:rsid w:val="00B13285"/>
    <w:rsid w:val="00B35630"/>
    <w:rsid w:val="00B469E7"/>
    <w:rsid w:val="00B55647"/>
    <w:rsid w:val="00B64FB3"/>
    <w:rsid w:val="00B73AD1"/>
    <w:rsid w:val="00B77FC5"/>
    <w:rsid w:val="00BA10C2"/>
    <w:rsid w:val="00BB0EC8"/>
    <w:rsid w:val="00BE17F0"/>
    <w:rsid w:val="00BF57C0"/>
    <w:rsid w:val="00C030F7"/>
    <w:rsid w:val="00C11A95"/>
    <w:rsid w:val="00C1569A"/>
    <w:rsid w:val="00C6124E"/>
    <w:rsid w:val="00C763AA"/>
    <w:rsid w:val="00C829DF"/>
    <w:rsid w:val="00C95908"/>
    <w:rsid w:val="00CA0DED"/>
    <w:rsid w:val="00CA0F75"/>
    <w:rsid w:val="00CC32AB"/>
    <w:rsid w:val="00CE3B82"/>
    <w:rsid w:val="00CE6313"/>
    <w:rsid w:val="00D03B18"/>
    <w:rsid w:val="00D26C04"/>
    <w:rsid w:val="00D751CD"/>
    <w:rsid w:val="00D82632"/>
    <w:rsid w:val="00DC4E24"/>
    <w:rsid w:val="00DE3AAF"/>
    <w:rsid w:val="00DF1B8A"/>
    <w:rsid w:val="00E1075A"/>
    <w:rsid w:val="00E10C40"/>
    <w:rsid w:val="00E551D0"/>
    <w:rsid w:val="00E55C4B"/>
    <w:rsid w:val="00E84B51"/>
    <w:rsid w:val="00EA6AF6"/>
    <w:rsid w:val="00EB792D"/>
    <w:rsid w:val="00EE3C53"/>
    <w:rsid w:val="00F01874"/>
    <w:rsid w:val="00F20E74"/>
    <w:rsid w:val="00F32384"/>
    <w:rsid w:val="00F354B0"/>
    <w:rsid w:val="00F570E2"/>
    <w:rsid w:val="00F57283"/>
    <w:rsid w:val="00F57404"/>
    <w:rsid w:val="00F6116C"/>
    <w:rsid w:val="00F67DA2"/>
    <w:rsid w:val="00F807E2"/>
    <w:rsid w:val="00F8714B"/>
    <w:rsid w:val="00F90F07"/>
    <w:rsid w:val="00F9507D"/>
    <w:rsid w:val="00FA2FE3"/>
    <w:rsid w:val="00FD08DC"/>
    <w:rsid w:val="00FD7D9F"/>
    <w:rsid w:val="00FE0B3B"/>
    <w:rsid w:val="00FE5A68"/>
    <w:rsid w:val="146AB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50B50"/>
  <w15:chartTrackingRefBased/>
  <w15:docId w15:val="{AF93CE1E-3E78-45DE-8B89-E71B4436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227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66729"/>
    <w:pPr>
      <w:keepNext/>
      <w:keepLines/>
      <w:spacing w:before="200" w:after="0" w:line="240" w:lineRule="auto"/>
      <w:outlineLvl w:val="1"/>
    </w:pPr>
    <w:rPr>
      <w:rFonts w:ascii="Arial" w:hAnsi="Arial" w:eastAsiaTheme="majorEastAsia" w:cstheme="majorBidi"/>
      <w:b/>
      <w:bCs/>
      <w:sz w:val="20"/>
      <w:szCs w:val="20"/>
      <w:lang w:val="de-DE" w:eastAsia="de-DE"/>
    </w:rPr>
  </w:style>
  <w:style w:type="paragraph" w:styleId="berschrift3">
    <w:name w:val="heading 3"/>
    <w:basedOn w:val="Standard"/>
    <w:next w:val="Standard"/>
    <w:link w:val="berschrift3Zchn"/>
    <w:autoRedefine/>
    <w:unhideWhenUsed/>
    <w:qFormat/>
    <w:rsid w:val="00166729"/>
    <w:pPr>
      <w:keepNext/>
      <w:keepLines/>
      <w:spacing w:before="200" w:after="0" w:line="240" w:lineRule="auto"/>
      <w:outlineLvl w:val="2"/>
    </w:pPr>
    <w:rPr>
      <w:rFonts w:ascii="Arial" w:hAnsi="Arial" w:cs="Arial" w:eastAsiaTheme="majorEastAsia"/>
      <w:b/>
      <w:bCs/>
      <w:sz w:val="24"/>
      <w:szCs w:val="24"/>
      <w:lang w:eastAsia="en-GB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3B18"/>
    <w:pPr>
      <w:ind w:left="720"/>
      <w:contextualSpacing/>
    </w:pPr>
  </w:style>
  <w:style w:type="character" w:styleId="berschrift2Zchn" w:customStyle="1">
    <w:name w:val="Überschrift 2 Zchn"/>
    <w:basedOn w:val="Absatz-Standardschriftart"/>
    <w:link w:val="berschrift2"/>
    <w:rsid w:val="00166729"/>
    <w:rPr>
      <w:rFonts w:ascii="Arial" w:hAnsi="Arial" w:eastAsiaTheme="majorEastAsia" w:cstheme="majorBidi"/>
      <w:b/>
      <w:bCs/>
      <w:sz w:val="20"/>
      <w:szCs w:val="20"/>
      <w:lang w:eastAsia="de-DE"/>
    </w:rPr>
  </w:style>
  <w:style w:type="character" w:styleId="berschrift3Zchn" w:customStyle="1">
    <w:name w:val="Überschrift 3 Zchn"/>
    <w:basedOn w:val="Absatz-Standardschriftart"/>
    <w:link w:val="berschrift3"/>
    <w:rsid w:val="00166729"/>
    <w:rPr>
      <w:rFonts w:ascii="Arial" w:hAnsi="Arial" w:cs="Arial" w:eastAsiaTheme="majorEastAsia"/>
      <w:b/>
      <w:bCs/>
      <w:sz w:val="24"/>
      <w:szCs w:val="24"/>
      <w:lang w:val="en-US" w:eastAsia="en-GB"/>
    </w:rPr>
  </w:style>
  <w:style w:type="table" w:styleId="Tabellenraster">
    <w:name w:val="Table Grid"/>
    <w:basedOn w:val="NormaleTabelle"/>
    <w:rsid w:val="0016672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Default" w:customStyle="1">
    <w:name w:val="Default"/>
    <w:link w:val="DefaultZchn"/>
    <w:rsid w:val="00166729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sid w:val="00166729"/>
    <w:rPr>
      <w:rFonts w:cs="Times New Roman"/>
      <w:color w:val="auto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67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de-DE" w:eastAsia="de-DE"/>
    </w:rPr>
  </w:style>
  <w:style w:type="character" w:styleId="HTMLVorformatiertZchn" w:customStyle="1">
    <w:name w:val="HTML Vorformatiert Zchn"/>
    <w:basedOn w:val="Absatz-Standardschriftart"/>
    <w:link w:val="HTMLVorformatiert"/>
    <w:uiPriority w:val="99"/>
    <w:rsid w:val="00F67DA2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berschrift1Zchn" w:customStyle="1">
    <w:name w:val="Überschrift 1 Zchn"/>
    <w:basedOn w:val="Absatz-Standardschriftart"/>
    <w:link w:val="berschrift1"/>
    <w:uiPriority w:val="9"/>
    <w:rsid w:val="00522270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22270"/>
    <w:pPr>
      <w:spacing w:before="360" w:after="360"/>
    </w:pPr>
    <w:rPr>
      <w:rFonts w:cstheme="minorHAnsi"/>
      <w:b/>
      <w:bCs/>
      <w:caps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  <w:b/>
      <w:bCs/>
      <w:smallCaps/>
    </w:rPr>
  </w:style>
  <w:style w:type="paragraph" w:styleId="Verzeichnis3">
    <w:name w:val="toc 3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  <w:smallCaps/>
    </w:rPr>
  </w:style>
  <w:style w:type="paragraph" w:styleId="Verzeichnis4">
    <w:name w:val="toc 4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5">
    <w:name w:val="toc 5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8">
    <w:name w:val="toc 8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9">
    <w:name w:val="toc 9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character" w:styleId="Hyperlink">
    <w:name w:val="Hyperlink"/>
    <w:basedOn w:val="Absatz-Standardschriftart"/>
    <w:uiPriority w:val="99"/>
    <w:unhideWhenUsed/>
    <w:rsid w:val="0052227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22270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424D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574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7404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F5740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7404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F5740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5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2C655E"/>
    <w:rPr>
      <w:rFonts w:ascii="Times New Roman" w:hAnsi="Times New Roman" w:cs="Times New Roman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B06606"/>
    <w:pPr>
      <w:spacing w:after="0" w:line="240" w:lineRule="auto"/>
    </w:pPr>
    <w:rPr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A2D1D"/>
    <w:pPr>
      <w:spacing w:after="0" w:line="240" w:lineRule="auto"/>
    </w:pPr>
    <w:rPr>
      <w:sz w:val="20"/>
      <w:szCs w:val="20"/>
    </w:rPr>
  </w:style>
  <w:style w:type="character" w:styleId="FunotentextZchn" w:customStyle="1">
    <w:name w:val="Fußnotentext Zchn"/>
    <w:basedOn w:val="Absatz-Standardschriftart"/>
    <w:link w:val="Funotentext"/>
    <w:uiPriority w:val="99"/>
    <w:semiHidden/>
    <w:rsid w:val="000A2D1D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0A2D1D"/>
    <w:rPr>
      <w:vertAlign w:val="superscript"/>
    </w:rPr>
  </w:style>
  <w:style w:type="character" w:styleId="DefaultZchn" w:customStyle="1">
    <w:name w:val="Default Zchn"/>
    <w:basedOn w:val="Absatz-Standardschriftart"/>
    <w:link w:val="Default"/>
    <w:rsid w:val="000A2D1D"/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886E28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886E2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6E28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886E28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886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2.xml" Id="rId9" /><Relationship Type="http://schemas.openxmlformats.org/officeDocument/2006/relationships/glossaryDocument" Target="/word/glossary/document.xml" Id="Rf0440ccecdf34dbf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59b29c-3e7e-452a-82e6-a1a7d2dac489}"/>
      </w:docPartPr>
      <w:docPartBody>
        <w:p w14:paraId="295C3C2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3E1DF527-2E42-47A5-834B-95A26666EFE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kas Brümmer</dc:creator>
  <keywords/>
  <dc:description/>
  <lastModifiedBy>Lukas Brümmer</lastModifiedBy>
  <revision>6</revision>
  <lastPrinted>2021-02-22T07:39:00.0000000Z</lastPrinted>
  <dcterms:created xsi:type="dcterms:W3CDTF">2021-07-13T10:28:00.0000000Z</dcterms:created>
  <dcterms:modified xsi:type="dcterms:W3CDTF">2021-07-19T18:34:53.7886971Z</dcterms:modified>
</coreProperties>
</file>